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ED0" w:rsidRPr="00621DF2" w:rsidRDefault="00BF6ED0" w:rsidP="00BF6ED0">
      <w:pPr>
        <w:spacing w:line="240" w:lineRule="auto"/>
        <w:rPr>
          <w:rFonts w:asciiTheme="majorHAnsi" w:hAnsiTheme="majorHAnsi" w:cs="Calibri"/>
          <w:b/>
          <w:bCs/>
          <w:lang w:val="en-GB"/>
        </w:rPr>
      </w:pPr>
      <w:r w:rsidRPr="00621DF2">
        <w:rPr>
          <w:rFonts w:asciiTheme="majorHAnsi" w:hAnsiTheme="majorHAnsi" w:cs="Calibri"/>
          <w:b/>
          <w:bCs/>
          <w:lang w:val="en-GB"/>
        </w:rPr>
        <w:t xml:space="preserve">Appendix 4: Signal function performance in </w:t>
      </w:r>
      <w:proofErr w:type="spellStart"/>
      <w:r w:rsidRPr="00621DF2">
        <w:rPr>
          <w:rFonts w:asciiTheme="majorHAnsi" w:hAnsiTheme="majorHAnsi" w:cs="Calibri"/>
          <w:b/>
          <w:bCs/>
          <w:lang w:val="en-GB"/>
        </w:rPr>
        <w:t>Eswatini</w:t>
      </w:r>
      <w:proofErr w:type="spellEnd"/>
      <w:r w:rsidRPr="00621DF2">
        <w:rPr>
          <w:rFonts w:asciiTheme="majorHAnsi" w:hAnsiTheme="majorHAnsi" w:cs="Calibri"/>
          <w:b/>
          <w:bCs/>
          <w:lang w:val="en-GB"/>
        </w:rPr>
        <w:t xml:space="preserve"> EUs. </w:t>
      </w:r>
    </w:p>
    <w:p w:rsidR="00BF6ED0" w:rsidRPr="00621DF2" w:rsidRDefault="00BF6ED0" w:rsidP="00BF6ED0">
      <w:pPr>
        <w:spacing w:line="240" w:lineRule="auto"/>
        <w:rPr>
          <w:rFonts w:asciiTheme="majorHAnsi" w:hAnsiTheme="majorHAnsi" w:cs="Calibri"/>
          <w:b/>
          <w:bCs/>
          <w:lang w:val="en-GB"/>
        </w:rPr>
      </w:pPr>
    </w:p>
    <w:tbl>
      <w:tblPr>
        <w:tblW w:w="13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20"/>
        <w:gridCol w:w="1552"/>
        <w:gridCol w:w="1553"/>
        <w:gridCol w:w="1552"/>
        <w:gridCol w:w="1553"/>
      </w:tblGrid>
      <w:tr w:rsidR="00BF6ED0" w:rsidRPr="00CE0683" w:rsidTr="003E0292">
        <w:tc>
          <w:tcPr>
            <w:tcW w:w="692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spacing w:line="240" w:lineRule="auto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Signal function performance</w:t>
            </w:r>
          </w:p>
        </w:tc>
        <w:tc>
          <w:tcPr>
            <w:tcW w:w="155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Regional hospital rating (median)*</w:t>
            </w:r>
          </w:p>
        </w:tc>
        <w:tc>
          <w:tcPr>
            <w:tcW w:w="155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  <w:tc>
          <w:tcPr>
            <w:tcW w:w="155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Tertiary hospital rating (median)*</w:t>
            </w:r>
          </w:p>
        </w:tc>
        <w:tc>
          <w:tcPr>
            <w:tcW w:w="155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</w:tr>
      <w:tr w:rsidR="00BF6ED0" w:rsidRPr="00CE0683" w:rsidTr="003E0292">
        <w:trPr>
          <w:trHeight w:val="300"/>
        </w:trPr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lang w:val="en-GB"/>
              </w:rPr>
              <w:t>Vitals sig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re vital signs measured in the triage area?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re vital signs measured in the EU?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lang w:val="en-GB"/>
              </w:rPr>
              <w:t>Airway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Use of manual manoeuvre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Use of suc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4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, 4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lacement of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oro</w:t>
            </w:r>
            <w:proofErr w:type="spellEnd"/>
            <w:r w:rsidRPr="00621DF2">
              <w:rPr>
                <w:rFonts w:asciiTheme="majorHAnsi" w:eastAsia="Calibri" w:hAnsiTheme="majorHAnsi" w:cs="Calibri"/>
                <w:lang w:val="en-GB"/>
              </w:rPr>
              <w:t>- or nasopharyngeal airway devic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lacement of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supraglottic</w:t>
            </w:r>
            <w:proofErr w:type="spellEnd"/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 device (e.g. LMA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8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Endotracheal intub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lastRenderedPageBreak/>
              <w:t>Creation of surgical airway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8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lang w:val="en-GB"/>
              </w:rPr>
              <w:t>Breathing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Measurement of pulse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oximetry</w:t>
            </w:r>
            <w:proofErr w:type="spellEnd"/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 at triag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Measurement of pulse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oximetry</w:t>
            </w:r>
            <w:proofErr w:type="spellEnd"/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 in EU treatment area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ration of bronchodilator for reactive airway diseas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ration of oxyge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Bag-valve-mask ventil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Non-invasive mechanical ventil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Invasive mechanical ventil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needle decompression of tension pneumothorax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, 4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lacement of chest tub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, 4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lang w:val="en-GB"/>
              </w:rPr>
              <w:t>Circulation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lastRenderedPageBreak/>
              <w:t>Administer oral rehydr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lace peripheral IV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Establish IO acces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erform venous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cutdown</w:t>
            </w:r>
            <w:proofErr w:type="spellEnd"/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Establish central venous acces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6, 8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ration of IV fluid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just fluids for malnutrition/severe anaemia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lace urinary catheter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External control of haemorrhag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packing and/or suture control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pply arterial tourniquet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pply pelvic binding or sheeting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lastRenderedPageBreak/>
              <w:t>Ability to perform safe transfus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1, 2, 4, 5, 6, 9 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and interpret POC ultrasound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erform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pericardiocentesis</w:t>
            </w:r>
            <w:proofErr w:type="spellEnd"/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9 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erform external defibrillation and/or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cardioversion</w:t>
            </w:r>
            <w:proofErr w:type="spellEnd"/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external cardiac pacing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ration of adrenalin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and interpret ECG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, 5, 8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er aspirin for ischemia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, 9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Administration of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thrombolytics</w:t>
            </w:r>
            <w:proofErr w:type="spellEnd"/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 for MI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, 5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lang w:val="en-GB"/>
              </w:rPr>
              <w:t>Neurologic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Check glucose level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er glucose for hypoglycaemia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lastRenderedPageBreak/>
              <w:t>Administer insulin for hyperglycaemia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lumbar punctur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rotect from secondary injury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er benzodiazepine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Administer IV magnesium for pregnant patient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er locally appropriate antidot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mental status exam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Management of extreme temperature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bility to provide physical restraint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6, 9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Administer appropriate therapeutics for agit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, 6, 8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4, 5, 9 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Perform procedural sed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highlight w:val="white"/>
                <w:lang w:val="en-GB"/>
              </w:rPr>
              <w:t>Sepsis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lastRenderedPageBreak/>
              <w:t>Administration of IV antibiotic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ration of IV vasopressor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erform diagnostic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paracentesis</w:t>
            </w:r>
            <w:proofErr w:type="spellEnd"/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Bedside minor surgical techniques for source control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lang w:val="en-GB"/>
              </w:rPr>
              <w:t>Trauma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Immobilise the cervical spin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pply three-way dressing for sucking chest wound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Perform fasciotomy or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escharotomy</w:t>
            </w:r>
            <w:proofErr w:type="spellEnd"/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Administer opiate analgesia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9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Immobilise fractures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Perform closed reduction of fracture or disloc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5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highlight w:val="white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Administer antibiotics for open fractur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highlight w:val="white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lastRenderedPageBreak/>
              <w:t>Perform appropriate initial wound care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highlight w:val="white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Administer tetanus vaccination or IVIG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9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highlight w:val="white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highlight w:val="white"/>
                <w:lang w:val="en-GB"/>
              </w:rPr>
              <w:t>Administer rabies vaccine or IVIG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BF6ED0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b/>
                <w:highlight w:val="white"/>
                <w:lang w:val="en-GB"/>
              </w:rPr>
              <w:t>Obstetric interventions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assisted vaginal delivery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, 8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Administer </w:t>
            </w:r>
            <w:proofErr w:type="spellStart"/>
            <w:r w:rsidRPr="00621DF2">
              <w:rPr>
                <w:rFonts w:asciiTheme="majorHAnsi" w:eastAsia="Calibri" w:hAnsiTheme="majorHAnsi" w:cs="Calibri"/>
                <w:lang w:val="en-GB"/>
              </w:rPr>
              <w:t>uterotonic</w:t>
            </w:r>
            <w:proofErr w:type="spellEnd"/>
            <w:r w:rsidRPr="00621DF2">
              <w:rPr>
                <w:rFonts w:asciiTheme="majorHAnsi" w:eastAsia="Calibri" w:hAnsiTheme="majorHAnsi" w:cs="Calibri"/>
                <w:lang w:val="en-GB"/>
              </w:rPr>
              <w:t xml:space="preserve"> drug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8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9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4, 5, 9 </w:t>
            </w:r>
          </w:p>
        </w:tc>
      </w:tr>
      <w:tr w:rsidR="00BF6ED0" w:rsidRPr="00CE0683" w:rsidTr="003E0292">
        <w:tc>
          <w:tcPr>
            <w:tcW w:w="6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rPr>
                <w:rFonts w:asciiTheme="majorHAnsi" w:eastAsia="Calibri" w:hAnsiTheme="majorHAnsi" w:cs="Calibri"/>
                <w:lang w:val="en-GB"/>
              </w:rPr>
            </w:pPr>
            <w:r w:rsidRPr="00621DF2">
              <w:rPr>
                <w:rFonts w:asciiTheme="majorHAnsi" w:eastAsia="Calibri" w:hAnsiTheme="majorHAnsi" w:cs="Calibri"/>
                <w:lang w:val="en-GB"/>
              </w:rPr>
              <w:t>Perform neonatal resuscitation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6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F6ED0" w:rsidRPr="00621DF2" w:rsidRDefault="00BF6ED0" w:rsidP="003E02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</w:t>
            </w:r>
          </w:p>
        </w:tc>
      </w:tr>
    </w:tbl>
    <w:p w:rsidR="00BF6ED0" w:rsidRPr="00621DF2" w:rsidRDefault="00BF6ED0" w:rsidP="00BF6ED0">
      <w:pPr>
        <w:spacing w:line="240" w:lineRule="auto"/>
        <w:rPr>
          <w:rFonts w:asciiTheme="majorHAnsi" w:hAnsiTheme="majorHAnsi" w:cs="Calibri"/>
          <w:lang w:val="en-GB"/>
        </w:rPr>
      </w:pPr>
    </w:p>
    <w:p w:rsidR="00BF6ED0" w:rsidRPr="00621DF2" w:rsidRDefault="00BF6ED0" w:rsidP="00BF6ED0">
      <w:pPr>
        <w:spacing w:line="240" w:lineRule="auto"/>
        <w:rPr>
          <w:rFonts w:asciiTheme="majorHAnsi" w:eastAsia="Calibr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Median availability ratings across all participants at site(s), where </w:t>
      </w:r>
      <w:r w:rsidRPr="00621DF2">
        <w:rPr>
          <w:rFonts w:asciiTheme="majorHAnsi" w:eastAsia="Calibri" w:hAnsiTheme="majorHAnsi" w:cs="Calibri"/>
          <w:lang w:val="en-GB"/>
        </w:rPr>
        <w:t>resource, service or function was noted as: 1 - generally unavailable; 2 - somewhat available (available to only some of those who need it); or 3 - adequate (present and available to almost everyone in need and used when needed).</w:t>
      </w:r>
    </w:p>
    <w:p w:rsidR="00BF6ED0" w:rsidRPr="00621DF2" w:rsidRDefault="00BF6ED0" w:rsidP="00BF6ED0">
      <w:pPr>
        <w:spacing w:line="240" w:lineRule="auto"/>
        <w:rPr>
          <w:rFonts w:asciiTheme="majorHAns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* Barriers to availability of critical HEAT resources, services, and functions are described in Table 1. </w:t>
      </w:r>
    </w:p>
    <w:p w:rsidR="00BF6ED0" w:rsidRPr="00621DF2" w:rsidRDefault="00BF6ED0" w:rsidP="00BF6ED0">
      <w:pPr>
        <w:spacing w:line="240" w:lineRule="auto"/>
        <w:rPr>
          <w:rFonts w:asciiTheme="majorHAnsi" w:hAnsiTheme="majorHAnsi" w:cs="Calibri"/>
          <w:lang w:val="en-GB"/>
        </w:rPr>
      </w:pPr>
    </w:p>
    <w:p w:rsidR="00AD0534" w:rsidRPr="00BF6ED0" w:rsidRDefault="00AD0534" w:rsidP="00BF6ED0">
      <w:bookmarkStart w:id="0" w:name="_GoBack"/>
      <w:bookmarkEnd w:id="0"/>
    </w:p>
    <w:sectPr w:rsidR="00AD0534" w:rsidRPr="00BF6ED0" w:rsidSect="002E5A85">
      <w:pgSz w:w="16840" w:h="1190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9BB"/>
    <w:rsid w:val="00443FAA"/>
    <w:rsid w:val="008B626C"/>
    <w:rsid w:val="00AD0534"/>
    <w:rsid w:val="00AD2C42"/>
    <w:rsid w:val="00BF6ED0"/>
    <w:rsid w:val="00D039B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9</Words>
  <Characters>3590</Characters>
  <Application>Microsoft Office Word</Application>
  <DocSecurity>0</DocSecurity>
  <Lines>359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24T02:44:00Z</dcterms:created>
  <dcterms:modified xsi:type="dcterms:W3CDTF">2020-04-24T02:44:00Z</dcterms:modified>
</cp:coreProperties>
</file>